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12978" w14:textId="16852A9A" w:rsidR="00EA17E1" w:rsidRDefault="000576EA" w:rsidP="00825A28">
      <w:pPr>
        <w:spacing w:after="120"/>
        <w:rPr>
          <w:rFonts w:ascii="Arial" w:hAnsi="Arial" w:cs="Arial"/>
        </w:rPr>
      </w:pPr>
      <w:r w:rsidRPr="000576EA">
        <w:rPr>
          <w:rFonts w:ascii="Arial" w:hAnsi="Arial" w:cs="Arial"/>
          <w:b/>
          <w:bCs/>
        </w:rPr>
        <w:t>Supplemental Table 1.</w:t>
      </w:r>
      <w:r w:rsidRPr="000576EA">
        <w:rPr>
          <w:rFonts w:ascii="Arial" w:hAnsi="Arial" w:cs="Arial"/>
        </w:rPr>
        <w:t xml:space="preserve"> Cardiac and endocrine surveillance requirements on </w:t>
      </w:r>
      <w:r>
        <w:rPr>
          <w:rFonts w:ascii="Arial" w:hAnsi="Arial" w:cs="Arial"/>
        </w:rPr>
        <w:t xml:space="preserve">select pediatric </w:t>
      </w:r>
      <w:r w:rsidRPr="000576EA">
        <w:rPr>
          <w:rFonts w:ascii="Arial" w:hAnsi="Arial" w:cs="Arial"/>
        </w:rPr>
        <w:t>CML clinical trials</w:t>
      </w:r>
    </w:p>
    <w:tbl>
      <w:tblPr>
        <w:tblW w:w="8220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2100"/>
        <w:gridCol w:w="1530"/>
        <w:gridCol w:w="1530"/>
        <w:gridCol w:w="1530"/>
        <w:gridCol w:w="1530"/>
      </w:tblGrid>
      <w:tr w:rsidR="00CB339C" w:rsidRPr="000576EA" w14:paraId="01C324D0" w14:textId="77777777" w:rsidTr="00CB339C">
        <w:trPr>
          <w:trHeight w:val="786"/>
        </w:trPr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0688B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AD204E7" w14:textId="77777777" w:rsidR="00CB339C" w:rsidRPr="004B0F11" w:rsidRDefault="00CB339C" w:rsidP="004B0F1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</w:pPr>
            <w:r w:rsidRPr="004B0F11"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</w:rPr>
              <w:t>NCT00004932</w:t>
            </w:r>
          </w:p>
          <w:p w14:paraId="7076F49C" w14:textId="724FF445" w:rsidR="00CB339C" w:rsidRPr="00825A28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25A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G-</w:t>
            </w:r>
            <w:r w:rsidRPr="00825A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973 (phase I imatinib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6A604B1" w14:textId="77777777" w:rsidR="00CB339C" w:rsidRPr="004B0F11" w:rsidRDefault="00CB339C" w:rsidP="004B0F1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0F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CT00030394</w:t>
            </w:r>
          </w:p>
          <w:p w14:paraId="7960E430" w14:textId="011B1734" w:rsidR="00CB339C" w:rsidRPr="00825A28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25A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ML0123 (phase II imatinib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79CDE78" w14:textId="180F74C4" w:rsidR="00CB339C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0F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CT00777036</w:t>
            </w:r>
          </w:p>
          <w:p w14:paraId="3CB77630" w14:textId="2D9B3DC1" w:rsidR="00CB339C" w:rsidRPr="00825A28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25A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180-226 (phase II dasatinib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658CAD0" w14:textId="776969CC" w:rsidR="00CB339C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0F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CT01844765</w:t>
            </w:r>
          </w:p>
          <w:p w14:paraId="0FDB209F" w14:textId="02A746EE" w:rsidR="00CB339C" w:rsidRPr="00825A28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25A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ML1321 (phase II nilotinib)</w:t>
            </w:r>
          </w:p>
        </w:tc>
      </w:tr>
      <w:tr w:rsidR="00CB339C" w:rsidRPr="000576EA" w14:paraId="1F199BDC" w14:textId="77777777" w:rsidTr="00CB339C">
        <w:trPr>
          <w:trHeight w:val="300"/>
        </w:trPr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EB8C3" w14:textId="645D7574" w:rsidR="00CB339C" w:rsidRPr="000576EA" w:rsidRDefault="00CB339C" w:rsidP="006069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enrolled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142C48B" w14:textId="54C938B9" w:rsidR="00CB339C" w:rsidRPr="00606930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</w:t>
            </w:r>
            <w:r w:rsidRPr="006069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97AC8B5" w14:textId="69E6FB04" w:rsidR="00CB339C" w:rsidRPr="00606930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</w:t>
            </w:r>
            <w:r w:rsidRPr="006069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CA9B2A2" w14:textId="0A461B83" w:rsidR="00CB339C" w:rsidRPr="00606930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</w:t>
            </w:r>
            <w:r w:rsidRPr="0060693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536B710" w14:textId="3A8BD02B" w:rsidR="00CB339C" w:rsidRPr="00606930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</w:t>
            </w:r>
            <w:r w:rsidRPr="0060693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B339C" w:rsidRPr="000576EA" w14:paraId="481CF10B" w14:textId="77777777" w:rsidTr="00CB339C">
        <w:trPr>
          <w:trHeight w:val="300"/>
        </w:trPr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67F656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CHO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04F607C1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5F8BE46E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4D62129E" w14:textId="4199B01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9E30C03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B339C" w:rsidRPr="000576EA" w14:paraId="3AB6863D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957FBE7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0 (1-11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5ABF1A0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8F73F7F" w14:textId="42C3D4AA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F679CA4" w14:textId="25E5A4B0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1EFDDF4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B339C" w:rsidRPr="000576EA" w14:paraId="4F72C02D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7489C58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1 (12-23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3BD6ACD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5C21D23" w14:textId="6DC245D6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7A288B4" w14:textId="70E08CDF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3AB1D39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B339C" w:rsidRPr="000576EA" w14:paraId="682C11B6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04365C1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2 (24-35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9DBC90D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B1BE1DC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4A343B4" w14:textId="35E90F7E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8E837A0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B339C" w:rsidRPr="000576EA" w14:paraId="45D51141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DB05379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3 (36- 47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A5B8C00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EE504EC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07F396C" w14:textId="407D0EB5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F9F45FA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B339C" w:rsidRPr="000576EA" w14:paraId="0718DDCE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A03D6F6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4 (48-59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45EBE5C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A43A225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05A67DF" w14:textId="4F13CCAA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3F813F3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B339C" w:rsidRPr="000576EA" w14:paraId="74391943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001CECC" w14:textId="4BFC702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≥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5 (60+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81D443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8951206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0675355" w14:textId="142C685B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B4B24E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B339C" w:rsidRPr="000576EA" w14:paraId="54F3C6C4" w14:textId="77777777" w:rsidTr="00CB339C">
        <w:trPr>
          <w:trHeight w:val="300"/>
        </w:trPr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8B1B32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KG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16674812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4E9BC14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6C9F30BE" w14:textId="152A734A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3D16AF72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B339C" w:rsidRPr="000576EA" w14:paraId="0027F256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71D3B6D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0 (1-11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74B49A9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C7B4A8C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77D7F7E" w14:textId="3C554F56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365CDF8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0F2890DE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7888165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1 (12-23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916744C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68949A1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AD8C35A" w14:textId="10CB670C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7E58050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131E09A3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24A4355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2 (24-35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C791EE1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AA6906B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605CD94" w14:textId="48BC746A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9459740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699C6432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2647CB3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3 (36- 47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2587AE2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1DC3237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4108145" w14:textId="04A2AA43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2FCC54F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30EB31B6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FBCC9AD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4 (48-59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BB49F03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5F07F47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891C0D2" w14:textId="65543F78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61C6FFE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3CE4BD19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9DEED68" w14:textId="648E75B8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≥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5 (60+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A8D662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20AE96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4683E7" w14:textId="4FA21D70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E60259A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50EE40F1" w14:textId="77777777" w:rsidTr="00CB339C">
        <w:trPr>
          <w:trHeight w:val="300"/>
        </w:trPr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E37461E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SH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43A50C12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1624FA03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1989C52B" w14:textId="357A1682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06F77091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B339C" w:rsidRPr="000576EA" w14:paraId="75051DED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F3E3D75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0 (1-11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91581BF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B9FDC63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1C89E86" w14:textId="47E7EE7E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03BD121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B339C" w:rsidRPr="000576EA" w14:paraId="566C61C0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05A111C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1 (12-23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25B5F53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8F62D16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A4F522F" w14:textId="6AD041A4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FC782A5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6BB342FD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6EEEC2D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2 (24-35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D3CACF7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2945156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6E743A0" w14:textId="237D2FF2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7A3ACB9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66E82931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71DC8B0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3 (36- 47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7F45CF5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688098A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CA8ED9E" w14:textId="1E3E2574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B0C17D7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0F663453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738130DD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4 (48-59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08AD0D5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7319A60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E3C75FD" w14:textId="2B03A244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CE473C5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384CE81D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EF20FF2" w14:textId="79796C8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≥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5 (60+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26CB61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A0BA4B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5A8ECF" w14:textId="2D2BFFCE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A6F041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34E6A390" w14:textId="77777777" w:rsidTr="00CB339C">
        <w:trPr>
          <w:trHeight w:val="300"/>
        </w:trPr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9717713" w14:textId="493C7E34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XA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4920D7F1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C40E1E7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10F20C3E" w14:textId="26D41F50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2907964C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B339C" w:rsidRPr="000576EA" w14:paraId="497017AA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F1DA47B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0 (1-11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5357F6D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E1985E0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F3BBC00" w14:textId="57A58FEA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03E1B8A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B339C" w:rsidRPr="000576EA" w14:paraId="0F34134F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6C48AE4B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1 (12-23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3C83E13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60DD91F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B5375C6" w14:textId="54BC412F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2EFAB85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16DC16EA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BD58913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2 (24-35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B212244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C1D86D0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9F893C4" w14:textId="6A440633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1F28A29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742D39C5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1467D392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3 (36- 47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213B7E6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CAC3FCF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E2C433B" w14:textId="22D74D1E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8505654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5D05EBBA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60E3F6B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4 (48-59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727D00C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23F41AB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BA3A14B" w14:textId="42D28F35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97F1FE8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57159DF5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7312632" w14:textId="50107B65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≥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5 (60+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A05FE5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B2B323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932E05" w14:textId="22831D74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9962F5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23D923A7" w14:textId="77777777" w:rsidTr="00CB339C">
        <w:trPr>
          <w:trHeight w:val="300"/>
        </w:trPr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59B3C4" w14:textId="4B913E01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ne Age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158324C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8311081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53525865" w14:textId="795C0D96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94A62F9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B339C" w:rsidRPr="000576EA" w14:paraId="50D16F9E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C399568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0 (1-11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B89EECE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63B3788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825AB85" w14:textId="2C792BD3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D77FB76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B339C" w:rsidRPr="000576EA" w14:paraId="747B9192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DB3CF3A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1 (12-23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2C11650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9714727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6219AD8" w14:textId="06C2C7ED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4A518FB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268B8C10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38C7B96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2 (24-35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5A8DE62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E4E887C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F6DF28B" w14:textId="3987691E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3794441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3E1BE955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5288F7AF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3 (36- 47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6533D5D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58D1D1A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B92E56A" w14:textId="7CBE9FF4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003DC9D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2EBF0F92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FD33FB0" w14:textId="77777777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Year 4 (48-59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F6C8F84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7F89E7F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63F2CA9" w14:textId="227D3B2C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369C116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CB339C" w:rsidRPr="000576EA" w14:paraId="0F499838" w14:textId="77777777" w:rsidTr="00CB339C">
        <w:trPr>
          <w:trHeight w:val="300"/>
        </w:trPr>
        <w:tc>
          <w:tcPr>
            <w:tcW w:w="21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2C51141" w14:textId="3EBF21ED" w:rsidR="00CB339C" w:rsidRPr="000576EA" w:rsidRDefault="00CB339C" w:rsidP="008F4F0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ea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≥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5 (60+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D4B4BE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2F7D31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D33D3D1" w14:textId="5C55F05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0723B8B" w14:textId="77777777" w:rsidR="00CB339C" w:rsidRPr="000576EA" w:rsidRDefault="00CB339C" w:rsidP="008F4F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</w:tbl>
    <w:p w14:paraId="6DE30AEF" w14:textId="30C26303" w:rsidR="000576EA" w:rsidRDefault="000576EA" w:rsidP="000576EA">
      <w:pPr>
        <w:spacing w:before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</w:t>
      </w:r>
      <w:proofErr w:type="spellStart"/>
      <w:r>
        <w:rPr>
          <w:rFonts w:ascii="Arial" w:hAnsi="Arial" w:cs="Arial"/>
          <w:sz w:val="20"/>
          <w:szCs w:val="20"/>
        </w:rPr>
        <w:t>mos</w:t>
      </w:r>
      <w:proofErr w:type="spellEnd"/>
      <w:r>
        <w:rPr>
          <w:rFonts w:ascii="Arial" w:hAnsi="Arial" w:cs="Arial"/>
          <w:sz w:val="20"/>
          <w:szCs w:val="20"/>
        </w:rPr>
        <w:t xml:space="preserve"> = months (time since start of therapy); ECHO = echocardiogram; EKG = electrocardiogram; TSH = thyroid stimulating hormone; DXA = dual-energy x-ray absorptiometry</w:t>
      </w:r>
    </w:p>
    <w:p w14:paraId="2800E5E3" w14:textId="6FA2973F" w:rsidR="000576EA" w:rsidRPr="00E9048E" w:rsidRDefault="000576EA">
      <w:pPr>
        <w:rPr>
          <w:rFonts w:ascii="Arial" w:hAnsi="Arial" w:cs="Arial"/>
          <w:i/>
          <w:iCs/>
          <w:sz w:val="20"/>
          <w:szCs w:val="20"/>
        </w:rPr>
      </w:pPr>
      <w:r w:rsidRPr="000576EA">
        <w:rPr>
          <w:rFonts w:ascii="Arial" w:hAnsi="Arial" w:cs="Arial"/>
          <w:sz w:val="20"/>
          <w:szCs w:val="20"/>
        </w:rPr>
        <w:t>*DXA</w:t>
      </w:r>
      <w:r>
        <w:rPr>
          <w:rFonts w:ascii="Arial" w:hAnsi="Arial" w:cs="Arial"/>
          <w:sz w:val="20"/>
          <w:szCs w:val="20"/>
        </w:rPr>
        <w:t xml:space="preserve"> only if age ≥ 5 years per protocol</w:t>
      </w:r>
    </w:p>
    <w:p w14:paraId="1BE750DD" w14:textId="77777777" w:rsidR="004B0F11" w:rsidRDefault="004B0F11" w:rsidP="00825A28">
      <w:pPr>
        <w:spacing w:after="120"/>
        <w:rPr>
          <w:rFonts w:ascii="Arial" w:hAnsi="Arial" w:cs="Arial"/>
          <w:b/>
          <w:bCs/>
        </w:rPr>
      </w:pPr>
    </w:p>
    <w:p w14:paraId="49CA409A" w14:textId="6749F921" w:rsidR="000576EA" w:rsidRDefault="000576EA" w:rsidP="00825A28">
      <w:pPr>
        <w:spacing w:after="120"/>
        <w:rPr>
          <w:rFonts w:ascii="Arial" w:hAnsi="Arial" w:cs="Arial"/>
        </w:rPr>
      </w:pPr>
      <w:r w:rsidRPr="000576EA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2</w:t>
      </w:r>
      <w:r w:rsidRPr="000576EA">
        <w:rPr>
          <w:rFonts w:ascii="Arial" w:hAnsi="Arial" w:cs="Arial"/>
          <w:b/>
          <w:bCs/>
        </w:rPr>
        <w:t>.</w:t>
      </w:r>
      <w:r w:rsidRPr="000576EA">
        <w:rPr>
          <w:rFonts w:ascii="Arial" w:hAnsi="Arial" w:cs="Arial"/>
        </w:rPr>
        <w:t xml:space="preserve"> Cardiac and endocrine surveillance requirements </w:t>
      </w:r>
      <w:r>
        <w:rPr>
          <w:rFonts w:ascii="Arial" w:hAnsi="Arial" w:cs="Arial"/>
        </w:rPr>
        <w:t xml:space="preserve">after completion of upfront therapy </w:t>
      </w:r>
      <w:r w:rsidRPr="000576EA">
        <w:rPr>
          <w:rFonts w:ascii="Arial" w:hAnsi="Arial" w:cs="Arial"/>
        </w:rPr>
        <w:t xml:space="preserve">on </w:t>
      </w:r>
      <w:r>
        <w:rPr>
          <w:rFonts w:ascii="Arial" w:hAnsi="Arial" w:cs="Arial"/>
        </w:rPr>
        <w:t>select pediatric Ph+ ALL</w:t>
      </w:r>
      <w:r w:rsidRPr="000576EA">
        <w:rPr>
          <w:rFonts w:ascii="Arial" w:hAnsi="Arial" w:cs="Arial"/>
        </w:rPr>
        <w:t xml:space="preserve"> clinical trials</w:t>
      </w: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3003"/>
        <w:gridCol w:w="1617"/>
        <w:gridCol w:w="1530"/>
        <w:gridCol w:w="1620"/>
      </w:tblGrid>
      <w:tr w:rsidR="000576EA" w:rsidRPr="000576EA" w14:paraId="07444D16" w14:textId="77777777" w:rsidTr="00CB339C">
        <w:trPr>
          <w:trHeight w:val="606"/>
        </w:trPr>
        <w:tc>
          <w:tcPr>
            <w:tcW w:w="3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250B19E1" w14:textId="77777777" w:rsidR="000576EA" w:rsidRPr="000576EA" w:rsidRDefault="000576EA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603FA0E0" w14:textId="040B9290" w:rsidR="004B0F11" w:rsidRDefault="004B0F11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0F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CT00022737</w:t>
            </w:r>
          </w:p>
          <w:p w14:paraId="35ECA0E2" w14:textId="583E11D9" w:rsidR="000576EA" w:rsidRPr="00825A28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25A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LL0031 (imatinib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A4B7BEE" w14:textId="2CDE2B22" w:rsidR="004B0F11" w:rsidRDefault="004B0F11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0F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CT00720109</w:t>
            </w:r>
          </w:p>
          <w:p w14:paraId="51E4D744" w14:textId="1415FB04" w:rsidR="000576EA" w:rsidRPr="00825A28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25A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LL0622 (dasatinib)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D46711F" w14:textId="426E9F95" w:rsidR="004B0F11" w:rsidRDefault="004B0F11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B0F1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CT01460160</w:t>
            </w:r>
          </w:p>
          <w:p w14:paraId="53232B63" w14:textId="6673385F" w:rsidR="000576EA" w:rsidRPr="00825A28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25A2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ALL1122 (dasatinib)</w:t>
            </w:r>
          </w:p>
        </w:tc>
      </w:tr>
      <w:tr w:rsidR="00606930" w:rsidRPr="000576EA" w14:paraId="3EC3340D" w14:textId="77777777" w:rsidTr="00CB339C">
        <w:trPr>
          <w:trHeight w:val="264"/>
        </w:trPr>
        <w:tc>
          <w:tcPr>
            <w:tcW w:w="30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14:paraId="04FD39B6" w14:textId="01BE674A" w:rsidR="00606930" w:rsidRPr="000576EA" w:rsidRDefault="00606930" w:rsidP="0060693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enrolled</w:t>
            </w:r>
          </w:p>
        </w:tc>
        <w:tc>
          <w:tcPr>
            <w:tcW w:w="1617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019BA442" w14:textId="4E5312F8" w:rsidR="00606930" w:rsidRPr="00606930" w:rsidRDefault="00606930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</w:t>
            </w:r>
            <w:r w:rsidRPr="0060693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AF920BD" w14:textId="2D619831" w:rsidR="00606930" w:rsidRPr="00606930" w:rsidRDefault="00606930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269C54E" w14:textId="05A840A1" w:rsidR="00606930" w:rsidRPr="00606930" w:rsidRDefault="00606930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=4</w:t>
            </w:r>
          </w:p>
        </w:tc>
      </w:tr>
      <w:tr w:rsidR="000576EA" w:rsidRPr="000576EA" w14:paraId="1E4C2EDF" w14:textId="77777777" w:rsidTr="00CB339C">
        <w:trPr>
          <w:trHeight w:val="300"/>
        </w:trPr>
        <w:tc>
          <w:tcPr>
            <w:tcW w:w="3003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4DE97B" w14:textId="77777777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CHO</w:t>
            </w:r>
          </w:p>
        </w:tc>
        <w:tc>
          <w:tcPr>
            <w:tcW w:w="1617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6202FF21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280280F6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031A2D65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4CEADC0A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C9DEA08" w14:textId="0238DC2E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0 (1-11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7127F69E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52CF0B4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81AF30C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013E0785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69084CD0" w14:textId="0CF155FA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1 (12-23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7E77B7F4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1D8F729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B8ED2EA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05A968C7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43B328BF" w14:textId="2CA52CFC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2 (24-35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0C8D404B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52F4CA0" w14:textId="1F1BE783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29B94D4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232DF35D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4F255303" w14:textId="5020FD5B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3 (36- 47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6FBF5A71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AC501E6" w14:textId="6CED8976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2E696A4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4FD32F25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34DDEBD6" w14:textId="6ADA4F3B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4 (48-59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2A7C6375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0C8A22F" w14:textId="3263673D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C02BB2B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3D471928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3C48610" w14:textId="5DE62AC1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ff-therapy ≥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6126F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(60+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5581C08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384170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333A0E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284DD865" w14:textId="77777777" w:rsidTr="00CB339C">
        <w:trPr>
          <w:trHeight w:val="300"/>
        </w:trPr>
        <w:tc>
          <w:tcPr>
            <w:tcW w:w="3003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9CE6ED" w14:textId="77777777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KG</w:t>
            </w:r>
          </w:p>
        </w:tc>
        <w:tc>
          <w:tcPr>
            <w:tcW w:w="1617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D53F24D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18837CDF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075A2519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46E1F977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6E899A32" w14:textId="31E78A7A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0 (1-11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2FED5398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EACC98F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5BD368A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1B92BA1A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662C1FF2" w14:textId="2B383DC4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1 (12-23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45D27F53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76B6905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EA8C4CD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2F23B352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66FA31D0" w14:textId="31549C7A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2 (24-35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7C1133AB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5528A1D" w14:textId="01CEF81D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A8944DD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77E2E5A5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07A30CE3" w14:textId="286B0AB3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3 (36- 47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3F24231A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B56ABB1" w14:textId="1CB74D7B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7057840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5834F4C1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690E633" w14:textId="14A64B29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4 (48-59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6B526F7E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6AE1104" w14:textId="2EF0EA1F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ECF77D4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0EFAC477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29E69CE" w14:textId="5EDF6E33" w:rsidR="000576EA" w:rsidRPr="000576EA" w:rsidRDefault="0096126F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ff-therapy ≥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(60+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4DC793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EE0DAC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38F63F6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2F07C749" w14:textId="77777777" w:rsidTr="00CB339C">
        <w:trPr>
          <w:trHeight w:val="300"/>
        </w:trPr>
        <w:tc>
          <w:tcPr>
            <w:tcW w:w="3003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4FB284" w14:textId="77777777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SH</w:t>
            </w:r>
          </w:p>
        </w:tc>
        <w:tc>
          <w:tcPr>
            <w:tcW w:w="1617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1D804F04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5E6416DB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40CDB78F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42B3AA01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5A8373E" w14:textId="2E1307C3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0 (1-11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04E016BB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2469155" w14:textId="36A5775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8424DE9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5D0EB946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018DB159" w14:textId="291A5AB0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1 (12-23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62535178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36B5A4E" w14:textId="798AF12D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874347F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74531D32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8E69F61" w14:textId="28D83BED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2 (24-35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1BCCCB1C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1061A2B" w14:textId="1B9AC6E4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226C4A8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58A05AE9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339401E6" w14:textId="624DB739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3 (36- 47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640C5964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1924968" w14:textId="249E32B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416C56A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747CF1FE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ACC7510" w14:textId="38433F7F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4 (48-59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201BD0DD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721444F" w14:textId="3EDC2FA0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246782B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47FE4EFD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85C9E72" w14:textId="010EFE60" w:rsidR="000576EA" w:rsidRPr="000576EA" w:rsidRDefault="0096126F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ff-therapy ≥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(60+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378150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068A451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974917E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1B441085" w14:textId="77777777" w:rsidTr="00CB339C">
        <w:trPr>
          <w:trHeight w:val="300"/>
        </w:trPr>
        <w:tc>
          <w:tcPr>
            <w:tcW w:w="3003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290CF1" w14:textId="2C5D46ED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XA</w:t>
            </w:r>
            <w:r w:rsidR="00E9048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617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BE22289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2D53C953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025F40C2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60BFF1B6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F61F922" w14:textId="0293D27B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0 (1-11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779ED8E0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BB963CB" w14:textId="59D91245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2361B3E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333A8DE7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3EA8CB4D" w14:textId="6BF82203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1 (12-23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2A65B56D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925BFF4" w14:textId="44A288C5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841E6A9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51573D27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6862ACB5" w14:textId="420DD299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2 (24-35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175BDC56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FB4391A" w14:textId="6CD736BD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FFF5471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0ABAB1CF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1AD1F3A9" w14:textId="056A8F55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3 (36- 47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7282B669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C461178" w14:textId="5EBF789B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719255A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5B157FF8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374409F2" w14:textId="582F807A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4 (48-59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22EE647D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D2E4E7A" w14:textId="409B5A92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4855B8A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0ED35940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2DB27D5" w14:textId="60728686" w:rsidR="000576EA" w:rsidRPr="000576EA" w:rsidRDefault="0096126F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ff-therapy ≥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(60+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C93EEF3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2428837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7078B3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5DB1AC73" w14:textId="77777777" w:rsidTr="00CB339C">
        <w:trPr>
          <w:trHeight w:val="300"/>
        </w:trPr>
        <w:tc>
          <w:tcPr>
            <w:tcW w:w="3003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13A738" w14:textId="1E04786B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ne Age</w:t>
            </w:r>
          </w:p>
        </w:tc>
        <w:tc>
          <w:tcPr>
            <w:tcW w:w="1617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5602E74F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4870A4FB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2475FE83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576EA" w:rsidRPr="000576EA" w14:paraId="204DB13C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46CC20BD" w14:textId="66EB8604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0 (1-11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516368EB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1ACE336" w14:textId="413CB7C9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0957246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3BB65FB9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F95216A" w14:textId="1C9E811D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1 (12-23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42E0EEAB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CC3DE8D" w14:textId="7F002038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13DD238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71335A0F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E830A95" w14:textId="37350D0D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2 (24-35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58F54FB9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A9E3B3D" w14:textId="1C28814E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3536415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787BFB45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5A12E8E2" w14:textId="58D9ADAC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3 (36- 47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39A0BB4C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338CEE88" w14:textId="78DFB7F2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40A797EB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07D82366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</w:tcPr>
          <w:p w14:paraId="47636B4B" w14:textId="3FF8E603" w:rsidR="000576EA" w:rsidRPr="000576EA" w:rsidRDefault="000576EA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Of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therapy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4 (48-59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03883431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5092E148" w14:textId="5B8E776B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DD963D8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0576EA" w:rsidRPr="000576EA" w14:paraId="226F16E4" w14:textId="77777777" w:rsidTr="00CB339C">
        <w:trPr>
          <w:trHeight w:val="300"/>
        </w:trPr>
        <w:tc>
          <w:tcPr>
            <w:tcW w:w="3003" w:type="dxa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9D2AFF0" w14:textId="1C7AB283" w:rsidR="000576EA" w:rsidRPr="000576EA" w:rsidRDefault="0096126F" w:rsidP="000576E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ff-therapy ≥</w:t>
            </w: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r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 xml:space="preserve"> (60+ </w:t>
            </w:r>
            <w:proofErr w:type="spellStart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mos</w:t>
            </w:r>
            <w:proofErr w:type="spellEnd"/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B44048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130FE8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55F399" w14:textId="77777777" w:rsidR="000576EA" w:rsidRPr="000576EA" w:rsidRDefault="000576EA" w:rsidP="000576E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76EA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</w:p>
        </w:tc>
      </w:tr>
    </w:tbl>
    <w:p w14:paraId="434139C5" w14:textId="1176CDF7" w:rsidR="000576EA" w:rsidRDefault="000576EA" w:rsidP="000576EA">
      <w:pPr>
        <w:spacing w:before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bbreviations: </w:t>
      </w:r>
      <w:proofErr w:type="spellStart"/>
      <w:r>
        <w:rPr>
          <w:rFonts w:ascii="Arial" w:hAnsi="Arial" w:cs="Arial"/>
          <w:sz w:val="20"/>
          <w:szCs w:val="20"/>
        </w:rPr>
        <w:t>yr</w:t>
      </w:r>
      <w:proofErr w:type="spellEnd"/>
      <w:r>
        <w:rPr>
          <w:rFonts w:ascii="Arial" w:hAnsi="Arial" w:cs="Arial"/>
          <w:sz w:val="20"/>
          <w:szCs w:val="20"/>
        </w:rPr>
        <w:t xml:space="preserve"> = year; </w:t>
      </w:r>
      <w:proofErr w:type="spellStart"/>
      <w:r>
        <w:rPr>
          <w:rFonts w:ascii="Arial" w:hAnsi="Arial" w:cs="Arial"/>
          <w:sz w:val="20"/>
          <w:szCs w:val="20"/>
        </w:rPr>
        <w:t>mos</w:t>
      </w:r>
      <w:proofErr w:type="spellEnd"/>
      <w:r>
        <w:rPr>
          <w:rFonts w:ascii="Arial" w:hAnsi="Arial" w:cs="Arial"/>
          <w:sz w:val="20"/>
          <w:szCs w:val="20"/>
        </w:rPr>
        <w:t xml:space="preserve"> = months (time since completion of therapy); ECHO = echocardiogram; EKG = electrocardiogram; TSH = thyroid stimulating hormone; DXA = dual-energy x-ray absorptiometry</w:t>
      </w:r>
    </w:p>
    <w:p w14:paraId="385204F9" w14:textId="45E224BD" w:rsidR="000576EA" w:rsidRPr="004B0F11" w:rsidRDefault="000576EA" w:rsidP="000576EA">
      <w:pPr>
        <w:rPr>
          <w:rFonts w:ascii="Arial" w:hAnsi="Arial" w:cs="Arial"/>
          <w:sz w:val="20"/>
          <w:szCs w:val="20"/>
        </w:rPr>
      </w:pPr>
      <w:r w:rsidRPr="000576EA">
        <w:rPr>
          <w:rFonts w:ascii="Arial" w:hAnsi="Arial" w:cs="Arial"/>
          <w:sz w:val="20"/>
          <w:szCs w:val="20"/>
        </w:rPr>
        <w:t>*DXA</w:t>
      </w:r>
      <w:r>
        <w:rPr>
          <w:rFonts w:ascii="Arial" w:hAnsi="Arial" w:cs="Arial"/>
          <w:sz w:val="20"/>
          <w:szCs w:val="20"/>
        </w:rPr>
        <w:t xml:space="preserve"> only if age ≥ 5 years per </w:t>
      </w:r>
      <w:r w:rsidR="004B0F11">
        <w:rPr>
          <w:rFonts w:ascii="Arial" w:hAnsi="Arial" w:cs="Arial"/>
          <w:sz w:val="20"/>
          <w:szCs w:val="20"/>
        </w:rPr>
        <w:t>protocol</w:t>
      </w:r>
    </w:p>
    <w:p w14:paraId="4950B059" w14:textId="77777777" w:rsidR="000576EA" w:rsidRPr="000576EA" w:rsidRDefault="000576EA">
      <w:pPr>
        <w:rPr>
          <w:rFonts w:ascii="Arial" w:hAnsi="Arial" w:cs="Arial"/>
          <w:sz w:val="20"/>
          <w:szCs w:val="20"/>
        </w:rPr>
      </w:pPr>
    </w:p>
    <w:sectPr w:rsidR="000576EA" w:rsidRPr="000576EA" w:rsidSect="00CB339C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6EA"/>
    <w:rsid w:val="00007666"/>
    <w:rsid w:val="000421D1"/>
    <w:rsid w:val="00044FB7"/>
    <w:rsid w:val="000576EA"/>
    <w:rsid w:val="00072E4C"/>
    <w:rsid w:val="000D0F2C"/>
    <w:rsid w:val="000E7859"/>
    <w:rsid w:val="0012558C"/>
    <w:rsid w:val="00145D79"/>
    <w:rsid w:val="001567E3"/>
    <w:rsid w:val="001D7B63"/>
    <w:rsid w:val="00225337"/>
    <w:rsid w:val="0023275A"/>
    <w:rsid w:val="002555E7"/>
    <w:rsid w:val="0028625F"/>
    <w:rsid w:val="00295E1A"/>
    <w:rsid w:val="002A514D"/>
    <w:rsid w:val="002B330E"/>
    <w:rsid w:val="002D08E4"/>
    <w:rsid w:val="003559D0"/>
    <w:rsid w:val="003562AC"/>
    <w:rsid w:val="00374526"/>
    <w:rsid w:val="00374EA9"/>
    <w:rsid w:val="003876EF"/>
    <w:rsid w:val="003B02CE"/>
    <w:rsid w:val="003D7165"/>
    <w:rsid w:val="003E3C30"/>
    <w:rsid w:val="003E6E9B"/>
    <w:rsid w:val="00421997"/>
    <w:rsid w:val="00422730"/>
    <w:rsid w:val="00426989"/>
    <w:rsid w:val="00455AF6"/>
    <w:rsid w:val="00484558"/>
    <w:rsid w:val="004B0F11"/>
    <w:rsid w:val="004C02AE"/>
    <w:rsid w:val="004C3B56"/>
    <w:rsid w:val="004D02ED"/>
    <w:rsid w:val="00515061"/>
    <w:rsid w:val="005277E2"/>
    <w:rsid w:val="005375D8"/>
    <w:rsid w:val="005809FD"/>
    <w:rsid w:val="00586D8F"/>
    <w:rsid w:val="00591369"/>
    <w:rsid w:val="005D7956"/>
    <w:rsid w:val="00606930"/>
    <w:rsid w:val="00672463"/>
    <w:rsid w:val="006B27E4"/>
    <w:rsid w:val="006B687B"/>
    <w:rsid w:val="006D4929"/>
    <w:rsid w:val="006E4387"/>
    <w:rsid w:val="006F6058"/>
    <w:rsid w:val="00721F2F"/>
    <w:rsid w:val="00725929"/>
    <w:rsid w:val="00730BF4"/>
    <w:rsid w:val="00740DC2"/>
    <w:rsid w:val="00762A71"/>
    <w:rsid w:val="00787C9D"/>
    <w:rsid w:val="007A29A0"/>
    <w:rsid w:val="007A6769"/>
    <w:rsid w:val="007C5F2B"/>
    <w:rsid w:val="00806944"/>
    <w:rsid w:val="008132F5"/>
    <w:rsid w:val="00825A28"/>
    <w:rsid w:val="008336F9"/>
    <w:rsid w:val="008466EF"/>
    <w:rsid w:val="00853915"/>
    <w:rsid w:val="0086016D"/>
    <w:rsid w:val="008766F6"/>
    <w:rsid w:val="00885757"/>
    <w:rsid w:val="008875BD"/>
    <w:rsid w:val="008B091E"/>
    <w:rsid w:val="008C6706"/>
    <w:rsid w:val="008F4F00"/>
    <w:rsid w:val="00924360"/>
    <w:rsid w:val="0096126F"/>
    <w:rsid w:val="0098257E"/>
    <w:rsid w:val="009C6424"/>
    <w:rsid w:val="00A225D1"/>
    <w:rsid w:val="00A52141"/>
    <w:rsid w:val="00A54AAA"/>
    <w:rsid w:val="00A731FA"/>
    <w:rsid w:val="00AA3157"/>
    <w:rsid w:val="00AA4442"/>
    <w:rsid w:val="00AF23F7"/>
    <w:rsid w:val="00AF2EF2"/>
    <w:rsid w:val="00B426FD"/>
    <w:rsid w:val="00B705C4"/>
    <w:rsid w:val="00B74F2C"/>
    <w:rsid w:val="00B93475"/>
    <w:rsid w:val="00BA084E"/>
    <w:rsid w:val="00BA7492"/>
    <w:rsid w:val="00BA7A20"/>
    <w:rsid w:val="00BC3ED1"/>
    <w:rsid w:val="00BE423C"/>
    <w:rsid w:val="00BE52F8"/>
    <w:rsid w:val="00BF47AB"/>
    <w:rsid w:val="00C101D4"/>
    <w:rsid w:val="00C23D43"/>
    <w:rsid w:val="00C261DB"/>
    <w:rsid w:val="00C715BF"/>
    <w:rsid w:val="00C720B8"/>
    <w:rsid w:val="00C74909"/>
    <w:rsid w:val="00C760A1"/>
    <w:rsid w:val="00C7679C"/>
    <w:rsid w:val="00C7799C"/>
    <w:rsid w:val="00CA4A1D"/>
    <w:rsid w:val="00CA7365"/>
    <w:rsid w:val="00CB339C"/>
    <w:rsid w:val="00CC4659"/>
    <w:rsid w:val="00D1209D"/>
    <w:rsid w:val="00D14489"/>
    <w:rsid w:val="00D73494"/>
    <w:rsid w:val="00DA0B66"/>
    <w:rsid w:val="00DC2909"/>
    <w:rsid w:val="00DF1923"/>
    <w:rsid w:val="00E22614"/>
    <w:rsid w:val="00E7349F"/>
    <w:rsid w:val="00E9048E"/>
    <w:rsid w:val="00E978F7"/>
    <w:rsid w:val="00EA02F2"/>
    <w:rsid w:val="00EA21FC"/>
    <w:rsid w:val="00EA3C3F"/>
    <w:rsid w:val="00EC6D84"/>
    <w:rsid w:val="00ED47FF"/>
    <w:rsid w:val="00EF6FC0"/>
    <w:rsid w:val="00F03B1C"/>
    <w:rsid w:val="00F213C6"/>
    <w:rsid w:val="00F3583D"/>
    <w:rsid w:val="00F42935"/>
    <w:rsid w:val="00F654E7"/>
    <w:rsid w:val="00F920D7"/>
    <w:rsid w:val="00FB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CE4E4"/>
  <w15:chartTrackingRefBased/>
  <w15:docId w15:val="{18008585-4D4E-724E-959E-9AC3E12BD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B0F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08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8E4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8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8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8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8E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8E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20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519</Characters>
  <Application>Microsoft Office Word</Application>
  <DocSecurity>0</DocSecurity>
  <Lines>4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elissa Smith</dc:creator>
  <cp:keywords/>
  <dc:description/>
  <cp:lastModifiedBy>Himalee Sabnis</cp:lastModifiedBy>
  <cp:revision>2</cp:revision>
  <dcterms:created xsi:type="dcterms:W3CDTF">2021-01-26T03:35:00Z</dcterms:created>
  <dcterms:modified xsi:type="dcterms:W3CDTF">2021-01-26T03:35:00Z</dcterms:modified>
</cp:coreProperties>
</file>